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0260.0" w:type="dxa"/>
        <w:jc w:val="left"/>
        <w:tblLayout w:type="fixed"/>
        <w:tblLook w:val="0400"/>
      </w:tblPr>
      <w:tblGrid>
        <w:gridCol w:w="1230"/>
        <w:gridCol w:w="420"/>
        <w:gridCol w:w="990"/>
        <w:gridCol w:w="795"/>
        <w:gridCol w:w="705"/>
        <w:gridCol w:w="705"/>
        <w:gridCol w:w="720"/>
        <w:gridCol w:w="180"/>
        <w:gridCol w:w="525"/>
        <w:gridCol w:w="990"/>
        <w:gridCol w:w="795"/>
        <w:gridCol w:w="780"/>
        <w:gridCol w:w="645"/>
        <w:gridCol w:w="780"/>
        <w:tblGridChange w:id="0">
          <w:tblGrid>
            <w:gridCol w:w="1230"/>
            <w:gridCol w:w="420"/>
            <w:gridCol w:w="990"/>
            <w:gridCol w:w="795"/>
            <w:gridCol w:w="705"/>
            <w:gridCol w:w="705"/>
            <w:gridCol w:w="720"/>
            <w:gridCol w:w="180"/>
            <w:gridCol w:w="525"/>
            <w:gridCol w:w="990"/>
            <w:gridCol w:w="795"/>
            <w:gridCol w:w="780"/>
            <w:gridCol w:w="645"/>
            <w:gridCol w:w="780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3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Galactocerebrosidase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HSCT Symptoma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HSCT Asymptomatic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Months from HS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Medi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S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M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Ma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Medi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S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M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Max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.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.1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-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.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.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.9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-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5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.3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-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5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.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5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5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5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.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5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5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.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6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.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6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6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6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.4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2-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6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6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.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6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6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6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.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6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.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7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.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7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.3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8-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7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7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7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7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7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7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.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7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7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.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7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7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7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7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.8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4-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8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8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8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8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8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8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8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8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8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8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8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8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.6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6-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8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9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9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9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9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9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9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9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9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.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9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9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.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9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.7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9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9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9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A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A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A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A4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A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A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A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A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A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3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Psychosine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B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Age</w:t>
              <w:br w:type="textWrapping"/>
              <w:t xml:space="preserve">(month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B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B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Medi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B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B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S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B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M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B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Ma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C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C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Medi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C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C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S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C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M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C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Max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C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C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C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C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C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C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5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C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C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D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D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D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D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9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-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D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D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D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D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D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D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D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D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D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D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E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E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.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-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E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E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6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E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7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E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E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E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9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E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E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E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E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E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E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.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-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F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F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F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F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F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F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3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F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F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F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F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F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F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.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2-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0F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0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0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0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0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.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8-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7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1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.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4-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1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1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2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2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2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2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.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6-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2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2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2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3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3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4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gridSpan w:val="13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CSF Protein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5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Age</w:t>
              <w:br w:type="textWrapping"/>
              <w:t xml:space="preserve">(month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5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5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Medi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5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5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S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5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M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5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Ma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5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5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Medi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5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5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S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5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M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5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Max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6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6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6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6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6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6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6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6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6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6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6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6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4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-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6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7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7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7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7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7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7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7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7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7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7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7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0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-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7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7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7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8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8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8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8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8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8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8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8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8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5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-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8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8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8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8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8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9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9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9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9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9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9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9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1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2-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9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9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9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9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9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9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A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A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A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A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A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A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1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8-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A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A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A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A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A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A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A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A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B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B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B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B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9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4-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B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B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B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B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B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B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B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B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B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B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C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C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C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6-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C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C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C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C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C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C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C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C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C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C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C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left w:w="58.0" w:type="dxa"/>
              <w:right w:w="58.0" w:type="dxa"/>
            </w:tcMar>
          </w:tcPr>
          <w:p w:rsidR="00000000" w:rsidDel="00000000" w:rsidP="00000000" w:rsidRDefault="00000000" w:rsidRPr="00000000" w14:paraId="000001C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56</w:t>
            </w:r>
          </w:p>
        </w:tc>
      </w:tr>
    </w:tbl>
    <w:p w:rsidR="00000000" w:rsidDel="00000000" w:rsidP="00000000" w:rsidRDefault="00000000" w:rsidRPr="00000000" w14:paraId="000001D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Times New Roman"/>
  <w:font w:name="Calibri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ptos" w:cs="Aptos" w:eastAsia="Aptos" w:hAnsi="Aptos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link w:val="Heading1Char"/>
    <w:uiPriority w:val="9"/>
    <w:qFormat w:val="1"/>
    <w:rsid w:val="00175276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175276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175276"/>
    <w:pPr>
      <w:keepNext w:val="1"/>
      <w:keepLines w:val="1"/>
      <w:spacing w:after="80" w:before="160"/>
      <w:outlineLvl w:val="2"/>
    </w:pPr>
    <w:rPr>
      <w:rFonts w:cstheme="majorBidi" w:eastAsiaTheme="majorEastAsia"/>
      <w:color w:val="0f4761" w:themeColor="accent1" w:themeShade="0000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175276"/>
    <w:pPr>
      <w:keepNext w:val="1"/>
      <w:keepLines w:val="1"/>
      <w:spacing w:after="40" w:before="80"/>
      <w:outlineLvl w:val="3"/>
    </w:pPr>
    <w:rPr>
      <w:rFonts w:cstheme="majorBidi" w:eastAsiaTheme="majorEastAsia"/>
      <w:i w:val="1"/>
      <w:iCs w:val="1"/>
      <w:color w:val="0f4761" w:themeColor="accent1" w:themeShade="0000BF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175276"/>
    <w:pPr>
      <w:keepNext w:val="1"/>
      <w:keepLines w:val="1"/>
      <w:spacing w:after="40" w:before="80"/>
      <w:outlineLvl w:val="4"/>
    </w:pPr>
    <w:rPr>
      <w:rFonts w:cstheme="majorBidi" w:eastAsiaTheme="majorEastAsia"/>
      <w:color w:val="0f4761" w:themeColor="accent1" w:themeShade="0000BF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175276"/>
    <w:pPr>
      <w:keepNext w:val="1"/>
      <w:keepLines w:val="1"/>
      <w:spacing w:after="0" w:before="40"/>
      <w:outlineLvl w:val="5"/>
    </w:pPr>
    <w:rPr>
      <w:rFonts w:cstheme="majorBidi" w:eastAsiaTheme="majorEastAsia"/>
      <w:i w:val="1"/>
      <w:iCs w:val="1"/>
      <w:color w:val="595959" w:themeColor="text1" w:themeTint="0000A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175276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175276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175276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175276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175276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175276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175276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175276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175276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175276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175276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175276"/>
    <w:rPr>
      <w:rFonts w:cstheme="majorBidi" w:eastAsiaTheme="majorEastAsia"/>
      <w:color w:val="272727" w:themeColor="text1" w:themeTint="0000D8"/>
    </w:rPr>
  </w:style>
  <w:style w:type="paragraph" w:styleId="Title">
    <w:name w:val="Title"/>
    <w:basedOn w:val="Normal"/>
    <w:next w:val="Normal"/>
    <w:link w:val="TitleChar"/>
    <w:uiPriority w:val="10"/>
    <w:qFormat w:val="1"/>
    <w:rsid w:val="00175276"/>
    <w:pPr>
      <w:spacing w:after="80" w:line="240" w:lineRule="auto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175276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 w:val="1"/>
    <w:rsid w:val="00175276"/>
    <w:pPr>
      <w:numPr>
        <w:ilvl w:val="1"/>
      </w:numPr>
    </w:pPr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175276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175276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175276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175276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175276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175276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175276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175276"/>
    <w:rPr>
      <w:b w:val="1"/>
      <w:bCs w:val="1"/>
      <w:smallCaps w:val="1"/>
      <w:color w:val="0f4761" w:themeColor="accent1" w:themeShade="0000BF"/>
      <w:spacing w:val="5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oi+j3tgZ+nRG2jmILWpRn2hl5RA==">CgMxLjA4AHIhMUJScnpHWjU3eDNDNHlBM19VRXY0bU1hLXJqV3o3ZG9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2T21:01:00Z</dcterms:created>
  <dc:creator>Michele Poe</dc:creator>
</cp:coreProperties>
</file>